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F619AA" w14:textId="77777777" w:rsidR="00B739F9" w:rsidRDefault="007E485F">
      <w:pPr>
        <w:pStyle w:val="NormalWeb"/>
        <w:spacing w:before="0" w:beforeAutospacing="0" w:after="0" w:afterAutospacing="0" w:line="480" w:lineRule="auto"/>
        <w:jc w:val="center"/>
        <w:rPr>
          <w:rStyle w:val="Strong"/>
          <w:color w:val="0E101A"/>
          <w:sz w:val="28"/>
          <w:szCs w:val="28"/>
        </w:rPr>
      </w:pPr>
      <w:r>
        <w:rPr>
          <w:rStyle w:val="Strong"/>
          <w:color w:val="0E101A"/>
          <w:sz w:val="28"/>
          <w:szCs w:val="28"/>
        </w:rPr>
        <w:t xml:space="preserve">Structure-function relationship of </w:t>
      </w:r>
      <w:r>
        <w:rPr>
          <w:rStyle w:val="Strong"/>
          <w:i/>
          <w:iCs/>
          <w:color w:val="0E101A"/>
          <w:sz w:val="28"/>
          <w:szCs w:val="28"/>
        </w:rPr>
        <w:t>Gossypium hirsutum</w:t>
      </w:r>
      <w:r>
        <w:rPr>
          <w:rStyle w:val="Strong"/>
          <w:color w:val="0E101A"/>
          <w:sz w:val="28"/>
          <w:szCs w:val="28"/>
        </w:rPr>
        <w:t xml:space="preserve"> NAC transcription factor, GhNAC4 with regard to ABA and abiotic stress response</w:t>
      </w:r>
      <w:r>
        <w:rPr>
          <w:rStyle w:val="Strong"/>
          <w:color w:val="0E101A"/>
          <w:sz w:val="28"/>
          <w:szCs w:val="28"/>
        </w:rPr>
        <w:t>s</w:t>
      </w:r>
    </w:p>
    <w:p w14:paraId="28435963" w14:textId="77777777" w:rsidR="00B739F9" w:rsidRDefault="007E485F">
      <w:pPr>
        <w:spacing w:after="0" w:line="480" w:lineRule="auto"/>
        <w:jc w:val="both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Authors</w:t>
      </w:r>
    </w:p>
    <w:p w14:paraId="3AC90182" w14:textId="0D1A694E" w:rsidR="00B739F9" w:rsidRDefault="007E485F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Vikas </w:t>
      </w:r>
      <w:proofErr w:type="spellStart"/>
      <w:r>
        <w:rPr>
          <w:rFonts w:ascii="Times New Roman" w:hAnsi="Times New Roman" w:cs="Times New Roman"/>
        </w:rPr>
        <w:t>Shalibhadra</w:t>
      </w:r>
      <w:proofErr w:type="spellEnd"/>
      <w:r>
        <w:rPr>
          <w:rFonts w:ascii="Times New Roman" w:hAnsi="Times New Roman" w:cs="Times New Roman"/>
        </w:rPr>
        <w:t xml:space="preserve"> Trishla</w:t>
      </w:r>
      <w:r>
        <w:rPr>
          <w:rFonts w:ascii="Times New Roman" w:hAnsi="Times New Roman" w:cs="Times New Roman"/>
          <w:vertAlign w:val="superscript"/>
        </w:rPr>
        <w:t xml:space="preserve"> 1*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(ORCID: </w:t>
      </w:r>
      <w:r>
        <w:rPr>
          <w:rStyle w:val="orcid-id-https"/>
          <w:rFonts w:ascii="Times New Roman" w:hAnsi="Times New Roman" w:cs="Times New Roman"/>
        </w:rPr>
        <w:t>0000-0003-2437-1503</w:t>
      </w:r>
      <w:r>
        <w:rPr>
          <w:rFonts w:ascii="Times New Roman" w:hAnsi="Times New Roman" w:cs="Times New Roman"/>
        </w:rPr>
        <w:t xml:space="preserve">), </w:t>
      </w:r>
      <w:proofErr w:type="spellStart"/>
      <w:r>
        <w:rPr>
          <w:rFonts w:ascii="Times New Roman" w:hAnsi="Times New Roman" w:cs="Times New Roman"/>
        </w:rPr>
        <w:t>Pulugurth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haradwaja</w:t>
      </w:r>
      <w:proofErr w:type="spellEnd"/>
      <w:r>
        <w:rPr>
          <w:rFonts w:ascii="Times New Roman" w:hAnsi="Times New Roman" w:cs="Times New Roman"/>
        </w:rPr>
        <w:t xml:space="preserve"> Kirti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  <w:lang w:val="en-IN"/>
        </w:rPr>
        <w:t xml:space="preserve">, </w:t>
      </w:r>
      <w:r>
        <w:rPr>
          <w:rFonts w:ascii="Times New Roman" w:hAnsi="Times New Roman" w:cs="Times New Roman"/>
          <w:vertAlign w:val="superscript"/>
        </w:rPr>
        <w:t>2</w:t>
      </w:r>
    </w:p>
    <w:p w14:paraId="4C4BAA33" w14:textId="77777777" w:rsidR="00B739F9" w:rsidRDefault="00B739F9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0DCD356E" w14:textId="77777777" w:rsidR="00B739F9" w:rsidRDefault="007E485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1. </w:t>
      </w:r>
      <w:r>
        <w:rPr>
          <w:rFonts w:ascii="Times New Roman" w:hAnsi="Times New Roman" w:cs="Times New Roman"/>
        </w:rPr>
        <w:t>Primers used for cloning of GhNAC4 full length, NAC-domain (GhNAC4-N) and Transcriptional regulatory domain (GhNAC4-C)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821"/>
        <w:gridCol w:w="2415"/>
        <w:gridCol w:w="5257"/>
      </w:tblGrid>
      <w:tr w:rsidR="00B739F9" w14:paraId="3CD0D991" w14:textId="77777777">
        <w:tc>
          <w:tcPr>
            <w:tcW w:w="1821" w:type="dxa"/>
          </w:tcPr>
          <w:p w14:paraId="14877AB4" w14:textId="77777777" w:rsidR="00B739F9" w:rsidRDefault="007E48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415" w:type="dxa"/>
          </w:tcPr>
          <w:p w14:paraId="2C7B18A5" w14:textId="77777777" w:rsidR="00B739F9" w:rsidRDefault="007E48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5257" w:type="dxa"/>
          </w:tcPr>
          <w:p w14:paraId="096D2FD6" w14:textId="77777777" w:rsidR="00B739F9" w:rsidRDefault="007E48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 sequence</w:t>
            </w:r>
          </w:p>
        </w:tc>
      </w:tr>
      <w:tr w:rsidR="00B739F9" w14:paraId="2B7DFB06" w14:textId="77777777">
        <w:trPr>
          <w:trHeight w:val="631"/>
        </w:trPr>
        <w:tc>
          <w:tcPr>
            <w:tcW w:w="1821" w:type="dxa"/>
            <w:vMerge w:val="restart"/>
            <w:vAlign w:val="center"/>
          </w:tcPr>
          <w:p w14:paraId="33376BB0" w14:textId="77777777" w:rsidR="00B739F9" w:rsidRDefault="007E485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hNAC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02B1ADF" w14:textId="77777777" w:rsidR="00B739F9" w:rsidRDefault="007E485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ull length </w:t>
            </w:r>
          </w:p>
          <w:p w14:paraId="40B2D858" w14:textId="77777777" w:rsidR="00B739F9" w:rsidRDefault="007E485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0-1120)</w:t>
            </w:r>
          </w:p>
        </w:tc>
        <w:tc>
          <w:tcPr>
            <w:tcW w:w="2415" w:type="dxa"/>
          </w:tcPr>
          <w:p w14:paraId="28228136" w14:textId="77777777" w:rsidR="00B739F9" w:rsidRDefault="007E485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NAC4- pRT100-F</w:t>
            </w:r>
          </w:p>
        </w:tc>
        <w:tc>
          <w:tcPr>
            <w:tcW w:w="5257" w:type="dxa"/>
          </w:tcPr>
          <w:p w14:paraId="4EC3B4E8" w14:textId="77777777" w:rsidR="00B739F9" w:rsidRDefault="007E485F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 AT</w:t>
            </w:r>
            <w:r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TCGA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GGGAGTGCCGGAAACTG 3’</w:t>
            </w:r>
          </w:p>
          <w:p w14:paraId="44FFFC47" w14:textId="77777777" w:rsidR="00B739F9" w:rsidRDefault="007E485F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Xh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proofErr w:type="spellEnd"/>
          </w:p>
        </w:tc>
      </w:tr>
      <w:tr w:rsidR="00B739F9" w14:paraId="3854E13A" w14:textId="77777777">
        <w:tc>
          <w:tcPr>
            <w:tcW w:w="1821" w:type="dxa"/>
            <w:vMerge/>
          </w:tcPr>
          <w:p w14:paraId="1B13D6BF" w14:textId="77777777" w:rsidR="00B739F9" w:rsidRDefault="00B739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</w:tcPr>
          <w:p w14:paraId="63220E63" w14:textId="77777777" w:rsidR="00B739F9" w:rsidRDefault="007E485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NAC4- pRT100-R</w:t>
            </w:r>
          </w:p>
        </w:tc>
        <w:tc>
          <w:tcPr>
            <w:tcW w:w="5257" w:type="dxa"/>
          </w:tcPr>
          <w:p w14:paraId="2C8EE43A" w14:textId="77777777" w:rsidR="00B739F9" w:rsidRDefault="007E485F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 GCC</w:t>
            </w:r>
            <w:r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TATTGTCTAAACCCAAATCC 3’</w:t>
            </w:r>
          </w:p>
          <w:p w14:paraId="00D64D01" w14:textId="77777777" w:rsidR="00B739F9" w:rsidRDefault="007E485F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I</w:t>
            </w:r>
            <w:proofErr w:type="spellEnd"/>
          </w:p>
        </w:tc>
      </w:tr>
      <w:tr w:rsidR="00B739F9" w14:paraId="7929271B" w14:textId="77777777">
        <w:tc>
          <w:tcPr>
            <w:tcW w:w="1821" w:type="dxa"/>
            <w:vMerge/>
          </w:tcPr>
          <w:p w14:paraId="2B513AF3" w14:textId="77777777" w:rsidR="00B739F9" w:rsidRDefault="00B739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</w:tcPr>
          <w:p w14:paraId="664F4927" w14:textId="77777777" w:rsidR="00B739F9" w:rsidRDefault="007E485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NAC4-pEGAD-F</w:t>
            </w:r>
          </w:p>
        </w:tc>
        <w:tc>
          <w:tcPr>
            <w:tcW w:w="5257" w:type="dxa"/>
          </w:tcPr>
          <w:p w14:paraId="0AB644F2" w14:textId="77777777" w:rsidR="00B739F9" w:rsidRDefault="007E485F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 ATT</w:t>
            </w:r>
            <w:r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CCGG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GGGAGTGCCGGAAAC 3’</w:t>
            </w:r>
          </w:p>
          <w:p w14:paraId="0D7FC159" w14:textId="77777777" w:rsidR="00B739F9" w:rsidRDefault="007E485F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 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proofErr w:type="spellEnd"/>
          </w:p>
        </w:tc>
      </w:tr>
      <w:tr w:rsidR="00B739F9" w14:paraId="58D892AC" w14:textId="77777777">
        <w:tc>
          <w:tcPr>
            <w:tcW w:w="1821" w:type="dxa"/>
            <w:vMerge/>
          </w:tcPr>
          <w:p w14:paraId="3ACE245B" w14:textId="77777777" w:rsidR="00B739F9" w:rsidRDefault="00B739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</w:tcPr>
          <w:p w14:paraId="1155801E" w14:textId="77777777" w:rsidR="00B739F9" w:rsidRDefault="007E485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NAC4-pEGAD-R</w:t>
            </w:r>
          </w:p>
        </w:tc>
        <w:tc>
          <w:tcPr>
            <w:tcW w:w="5257" w:type="dxa"/>
          </w:tcPr>
          <w:p w14:paraId="1820B633" w14:textId="77777777" w:rsidR="00B739F9" w:rsidRDefault="007E485F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 GCC</w:t>
            </w:r>
            <w:r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TATTGTCTAAACCCAAATCC 3’</w:t>
            </w:r>
          </w:p>
          <w:p w14:paraId="39FA77F4" w14:textId="77777777" w:rsidR="00B739F9" w:rsidRDefault="007E485F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I</w:t>
            </w:r>
            <w:proofErr w:type="spellEnd"/>
          </w:p>
        </w:tc>
      </w:tr>
      <w:tr w:rsidR="00B739F9" w14:paraId="6FC9E25B" w14:textId="77777777">
        <w:tc>
          <w:tcPr>
            <w:tcW w:w="1821" w:type="dxa"/>
            <w:vMerge/>
          </w:tcPr>
          <w:p w14:paraId="077FB1D2" w14:textId="77777777" w:rsidR="00B739F9" w:rsidRDefault="00B739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</w:tcPr>
          <w:p w14:paraId="48D576E4" w14:textId="77777777" w:rsidR="00B739F9" w:rsidRDefault="007E485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NAC4-yeast-F</w:t>
            </w:r>
          </w:p>
        </w:tc>
        <w:tc>
          <w:tcPr>
            <w:tcW w:w="5257" w:type="dxa"/>
          </w:tcPr>
          <w:p w14:paraId="403EEC1C" w14:textId="77777777" w:rsidR="00B739F9" w:rsidRDefault="007E485F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 ATT</w:t>
            </w:r>
            <w:r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CCGG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GGGAGTGCCGGAAAC 3’</w:t>
            </w:r>
          </w:p>
          <w:p w14:paraId="48F4BB7F" w14:textId="77777777" w:rsidR="00B739F9" w:rsidRDefault="007E485F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  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proofErr w:type="spellEnd"/>
          </w:p>
        </w:tc>
      </w:tr>
      <w:tr w:rsidR="00B739F9" w14:paraId="37DB4727" w14:textId="77777777">
        <w:trPr>
          <w:trHeight w:val="719"/>
        </w:trPr>
        <w:tc>
          <w:tcPr>
            <w:tcW w:w="1821" w:type="dxa"/>
            <w:vMerge/>
          </w:tcPr>
          <w:p w14:paraId="2EFDBA7D" w14:textId="77777777" w:rsidR="00B739F9" w:rsidRDefault="00B739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</w:tcPr>
          <w:p w14:paraId="56E829F2" w14:textId="77777777" w:rsidR="00B739F9" w:rsidRDefault="007E485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NAC4-yeast-R</w:t>
            </w:r>
          </w:p>
        </w:tc>
        <w:tc>
          <w:tcPr>
            <w:tcW w:w="5257" w:type="dxa"/>
          </w:tcPr>
          <w:p w14:paraId="239E0F45" w14:textId="77777777" w:rsidR="00B739F9" w:rsidRDefault="007E485F">
            <w:pPr>
              <w:pStyle w:val="HTMLPreformatted"/>
              <w:shd w:val="clear" w:color="auto" w:fill="FFFFFF"/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 GCC</w:t>
            </w:r>
            <w:r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TATTGTCTAAACCCAAATCC 3’</w:t>
            </w:r>
          </w:p>
          <w:p w14:paraId="01BC8231" w14:textId="77777777" w:rsidR="00B739F9" w:rsidRDefault="007E485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am</w:t>
            </w:r>
            <w:r>
              <w:rPr>
                <w:rFonts w:ascii="Times New Roman" w:hAnsi="Times New Roman" w:cs="Times New Roman"/>
              </w:rPr>
              <w:t>HI</w:t>
            </w:r>
            <w:proofErr w:type="spellEnd"/>
          </w:p>
        </w:tc>
      </w:tr>
      <w:tr w:rsidR="00B739F9" w14:paraId="43E82049" w14:textId="77777777">
        <w:trPr>
          <w:trHeight w:val="613"/>
        </w:trPr>
        <w:tc>
          <w:tcPr>
            <w:tcW w:w="1821" w:type="dxa"/>
            <w:vMerge w:val="restart"/>
            <w:vAlign w:val="center"/>
          </w:tcPr>
          <w:p w14:paraId="7245633B" w14:textId="77777777" w:rsidR="00B739F9" w:rsidRDefault="007E485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hNAC4-N </w:t>
            </w:r>
          </w:p>
          <w:p w14:paraId="6AFCCAE3" w14:textId="77777777" w:rsidR="00B739F9" w:rsidRDefault="007E485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E101A"/>
              </w:rPr>
              <w:t>80-49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5" w:type="dxa"/>
          </w:tcPr>
          <w:p w14:paraId="7F005B6D" w14:textId="77777777" w:rsidR="00B739F9" w:rsidRDefault="007E485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NAC4-N-pRT100-F</w:t>
            </w:r>
          </w:p>
        </w:tc>
        <w:tc>
          <w:tcPr>
            <w:tcW w:w="5257" w:type="dxa"/>
          </w:tcPr>
          <w:p w14:paraId="4BC05344" w14:textId="77777777" w:rsidR="00B739F9" w:rsidRDefault="007E485F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 ATT</w:t>
            </w:r>
            <w:r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CCGG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GGGAGTGCCGGAAAC 3’</w:t>
            </w:r>
          </w:p>
          <w:p w14:paraId="2C473C7C" w14:textId="77777777" w:rsidR="00B739F9" w:rsidRDefault="007E485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ma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</w:p>
        </w:tc>
      </w:tr>
      <w:tr w:rsidR="00B739F9" w14:paraId="0A146560" w14:textId="77777777">
        <w:tc>
          <w:tcPr>
            <w:tcW w:w="1821" w:type="dxa"/>
            <w:vMerge/>
          </w:tcPr>
          <w:p w14:paraId="3B2B760C" w14:textId="77777777" w:rsidR="00B739F9" w:rsidRDefault="00B739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</w:tcPr>
          <w:p w14:paraId="0D5C88EC" w14:textId="77777777" w:rsidR="00B739F9" w:rsidRDefault="007E485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NAC4-N- pRT100-R</w:t>
            </w:r>
          </w:p>
        </w:tc>
        <w:tc>
          <w:tcPr>
            <w:tcW w:w="5257" w:type="dxa"/>
          </w:tcPr>
          <w:p w14:paraId="31FD820E" w14:textId="77777777" w:rsidR="00B739F9" w:rsidRDefault="007E485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ATA</w:t>
            </w:r>
            <w:r>
              <w:rPr>
                <w:rFonts w:ascii="Times New Roman" w:hAnsi="Times New Roman" w:cs="Times New Roman"/>
                <w:u w:val="single"/>
              </w:rPr>
              <w:t>GGATCC</w:t>
            </w:r>
            <w:r>
              <w:rPr>
                <w:rFonts w:ascii="Times New Roman" w:hAnsi="Times New Roman" w:cs="Times New Roman"/>
              </w:rPr>
              <w:t>TTATCGATATTCATGCATAATC 3’</w:t>
            </w:r>
          </w:p>
          <w:p w14:paraId="65730F07" w14:textId="77777777" w:rsidR="00B739F9" w:rsidRDefault="007E485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am</w:t>
            </w:r>
            <w:r>
              <w:rPr>
                <w:rFonts w:ascii="Times New Roman" w:hAnsi="Times New Roman" w:cs="Times New Roman"/>
              </w:rPr>
              <w:t>HI</w:t>
            </w:r>
            <w:proofErr w:type="spellEnd"/>
          </w:p>
        </w:tc>
      </w:tr>
      <w:tr w:rsidR="00B739F9" w14:paraId="065C7DC4" w14:textId="77777777">
        <w:trPr>
          <w:trHeight w:val="602"/>
        </w:trPr>
        <w:tc>
          <w:tcPr>
            <w:tcW w:w="1821" w:type="dxa"/>
            <w:vMerge/>
          </w:tcPr>
          <w:p w14:paraId="4B81C195" w14:textId="77777777" w:rsidR="00B739F9" w:rsidRDefault="00B739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</w:tcPr>
          <w:p w14:paraId="4BEC4353" w14:textId="77777777" w:rsidR="00B739F9" w:rsidRDefault="007E485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NAC4-N-yeast-F</w:t>
            </w:r>
          </w:p>
        </w:tc>
        <w:tc>
          <w:tcPr>
            <w:tcW w:w="5257" w:type="dxa"/>
          </w:tcPr>
          <w:p w14:paraId="41DFAAF5" w14:textId="77777777" w:rsidR="00B739F9" w:rsidRDefault="007E485F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 ATT</w:t>
            </w:r>
            <w:r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CCGG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GGGAGTGCCGGAAAC 3’</w:t>
            </w:r>
          </w:p>
          <w:p w14:paraId="3CAE50BF" w14:textId="77777777" w:rsidR="00B739F9" w:rsidRDefault="007E485F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         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m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proofErr w:type="spellEnd"/>
          </w:p>
        </w:tc>
      </w:tr>
      <w:tr w:rsidR="00B739F9" w14:paraId="701B9B03" w14:textId="77777777">
        <w:trPr>
          <w:trHeight w:val="512"/>
        </w:trPr>
        <w:tc>
          <w:tcPr>
            <w:tcW w:w="1821" w:type="dxa"/>
            <w:vMerge/>
          </w:tcPr>
          <w:p w14:paraId="25517B88" w14:textId="77777777" w:rsidR="00B739F9" w:rsidRDefault="00B739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</w:tcPr>
          <w:p w14:paraId="41FCD424" w14:textId="77777777" w:rsidR="00B739F9" w:rsidRDefault="007E485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NAC4-N-yeast-R</w:t>
            </w:r>
          </w:p>
        </w:tc>
        <w:tc>
          <w:tcPr>
            <w:tcW w:w="5257" w:type="dxa"/>
          </w:tcPr>
          <w:p w14:paraId="1B634AB6" w14:textId="77777777" w:rsidR="00B739F9" w:rsidRDefault="007E485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ATA</w:t>
            </w:r>
            <w:r>
              <w:rPr>
                <w:rFonts w:ascii="Times New Roman" w:hAnsi="Times New Roman" w:cs="Times New Roman"/>
                <w:u w:val="single"/>
              </w:rPr>
              <w:t>GGATCC</w:t>
            </w:r>
            <w:r>
              <w:rPr>
                <w:rFonts w:ascii="Times New Roman" w:hAnsi="Times New Roman" w:cs="Times New Roman"/>
              </w:rPr>
              <w:t>TTATCGATATTCATGCATAATC 3’</w:t>
            </w:r>
          </w:p>
          <w:p w14:paraId="4B35F598" w14:textId="77777777" w:rsidR="00B739F9" w:rsidRDefault="007E485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am</w:t>
            </w:r>
            <w:r>
              <w:rPr>
                <w:rFonts w:ascii="Times New Roman" w:hAnsi="Times New Roman" w:cs="Times New Roman"/>
              </w:rPr>
              <w:t>HI</w:t>
            </w:r>
            <w:proofErr w:type="spellEnd"/>
          </w:p>
        </w:tc>
      </w:tr>
      <w:tr w:rsidR="00B739F9" w14:paraId="77F13748" w14:textId="77777777">
        <w:tc>
          <w:tcPr>
            <w:tcW w:w="1821" w:type="dxa"/>
            <w:vMerge w:val="restart"/>
            <w:vAlign w:val="center"/>
          </w:tcPr>
          <w:p w14:paraId="6E16B746" w14:textId="77777777" w:rsidR="00B739F9" w:rsidRDefault="007E485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hNAC4-C </w:t>
            </w:r>
          </w:p>
          <w:p w14:paraId="7881FBED" w14:textId="77777777" w:rsidR="00B739F9" w:rsidRDefault="007E485F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color w:val="0E101A"/>
              </w:rPr>
              <w:t>80-49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5" w:type="dxa"/>
          </w:tcPr>
          <w:p w14:paraId="2DAAAAE9" w14:textId="77777777" w:rsidR="00B739F9" w:rsidRDefault="007E485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NAC4-C-pRT100-F</w:t>
            </w:r>
          </w:p>
        </w:tc>
        <w:tc>
          <w:tcPr>
            <w:tcW w:w="5257" w:type="dxa"/>
          </w:tcPr>
          <w:p w14:paraId="076B7135" w14:textId="77777777" w:rsidR="00B739F9" w:rsidRDefault="007E485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B0F0"/>
              </w:rPr>
            </w:pPr>
            <w:r>
              <w:rPr>
                <w:rFonts w:ascii="Times New Roman" w:hAnsi="Times New Roman" w:cs="Times New Roman"/>
              </w:rPr>
              <w:t>5’ ATT</w:t>
            </w:r>
            <w:r>
              <w:rPr>
                <w:rFonts w:ascii="Times New Roman" w:hAnsi="Times New Roman" w:cs="Times New Roman"/>
                <w:u w:val="single"/>
              </w:rPr>
              <w:t>CCCGGG</w:t>
            </w:r>
            <w:r>
              <w:rPr>
                <w:rFonts w:ascii="Times New Roman" w:hAnsi="Times New Roman" w:cs="Times New Roman"/>
              </w:rPr>
              <w:t>ATTGAAACTTCTCGTAAAAG 3’</w:t>
            </w:r>
          </w:p>
          <w:p w14:paraId="3FE2B973" w14:textId="77777777" w:rsidR="00B739F9" w:rsidRDefault="007E485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ma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</w:p>
        </w:tc>
      </w:tr>
      <w:tr w:rsidR="00B739F9" w14:paraId="67250D4E" w14:textId="77777777">
        <w:tc>
          <w:tcPr>
            <w:tcW w:w="1821" w:type="dxa"/>
            <w:vMerge/>
          </w:tcPr>
          <w:p w14:paraId="7BE2C26F" w14:textId="77777777" w:rsidR="00B739F9" w:rsidRDefault="00B739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</w:tcPr>
          <w:p w14:paraId="454A1123" w14:textId="77777777" w:rsidR="00B739F9" w:rsidRDefault="007E485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NAC4-C- pRT100-R</w:t>
            </w:r>
          </w:p>
        </w:tc>
        <w:tc>
          <w:tcPr>
            <w:tcW w:w="5257" w:type="dxa"/>
          </w:tcPr>
          <w:p w14:paraId="45804C72" w14:textId="77777777" w:rsidR="00B739F9" w:rsidRDefault="007E485F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 GCC</w:t>
            </w:r>
            <w:r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TATTGTCTAAACCCAAATCC 3’</w:t>
            </w:r>
          </w:p>
          <w:p w14:paraId="66019E5C" w14:textId="77777777" w:rsidR="00B739F9" w:rsidRDefault="007E485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am</w:t>
            </w:r>
            <w:r>
              <w:rPr>
                <w:rFonts w:ascii="Times New Roman" w:hAnsi="Times New Roman" w:cs="Times New Roman"/>
              </w:rPr>
              <w:t>HI</w:t>
            </w:r>
            <w:proofErr w:type="spellEnd"/>
          </w:p>
        </w:tc>
      </w:tr>
      <w:tr w:rsidR="00B739F9" w14:paraId="218ED8FB" w14:textId="77777777">
        <w:tc>
          <w:tcPr>
            <w:tcW w:w="1821" w:type="dxa"/>
            <w:vMerge/>
          </w:tcPr>
          <w:p w14:paraId="137C5A08" w14:textId="77777777" w:rsidR="00B739F9" w:rsidRDefault="00B739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</w:tcPr>
          <w:p w14:paraId="24969F94" w14:textId="77777777" w:rsidR="00B739F9" w:rsidRDefault="007E485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NAC4-C-yeast-F</w:t>
            </w:r>
          </w:p>
        </w:tc>
        <w:tc>
          <w:tcPr>
            <w:tcW w:w="5257" w:type="dxa"/>
          </w:tcPr>
          <w:p w14:paraId="4174ACDC" w14:textId="77777777" w:rsidR="00B739F9" w:rsidRDefault="007E485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B0F0"/>
              </w:rPr>
            </w:pPr>
            <w:r>
              <w:rPr>
                <w:rFonts w:ascii="Times New Roman" w:hAnsi="Times New Roman" w:cs="Times New Roman"/>
              </w:rPr>
              <w:t>5’ ATT</w:t>
            </w:r>
            <w:r>
              <w:rPr>
                <w:rFonts w:ascii="Times New Roman" w:hAnsi="Times New Roman" w:cs="Times New Roman"/>
                <w:u w:val="single"/>
              </w:rPr>
              <w:t>CCCGGG</w:t>
            </w:r>
            <w:r>
              <w:rPr>
                <w:rFonts w:ascii="Times New Roman" w:hAnsi="Times New Roman" w:cs="Times New Roman"/>
              </w:rPr>
              <w:t>ATTGAAACTTCTCGTAAAAG 3’</w:t>
            </w:r>
          </w:p>
          <w:p w14:paraId="34184153" w14:textId="77777777" w:rsidR="00B739F9" w:rsidRDefault="007E485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ma</w:t>
            </w:r>
            <w:r>
              <w:rPr>
                <w:rFonts w:ascii="Times New Roman" w:hAnsi="Times New Roman" w:cs="Times New Roman"/>
              </w:rPr>
              <w:t>I</w:t>
            </w:r>
            <w:proofErr w:type="spellEnd"/>
          </w:p>
        </w:tc>
      </w:tr>
      <w:tr w:rsidR="00B739F9" w14:paraId="33596F11" w14:textId="77777777">
        <w:tc>
          <w:tcPr>
            <w:tcW w:w="1821" w:type="dxa"/>
            <w:vMerge/>
          </w:tcPr>
          <w:p w14:paraId="0026E822" w14:textId="77777777" w:rsidR="00B739F9" w:rsidRDefault="00B739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</w:tcPr>
          <w:p w14:paraId="6FA416BF" w14:textId="77777777" w:rsidR="00B739F9" w:rsidRDefault="007E485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hNAC4-C-yeast-R</w:t>
            </w:r>
          </w:p>
        </w:tc>
        <w:tc>
          <w:tcPr>
            <w:tcW w:w="5257" w:type="dxa"/>
          </w:tcPr>
          <w:p w14:paraId="050998A6" w14:textId="77777777" w:rsidR="00B739F9" w:rsidRDefault="007E485F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’ GCC</w:t>
            </w:r>
            <w:r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TATTGTCTAAACCCAAATCC 3’</w:t>
            </w:r>
          </w:p>
          <w:p w14:paraId="5C31D286" w14:textId="77777777" w:rsidR="00B739F9" w:rsidRDefault="007E485F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   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I</w:t>
            </w:r>
            <w:proofErr w:type="spellEnd"/>
          </w:p>
          <w:p w14:paraId="7E663DAF" w14:textId="77777777" w:rsidR="00B739F9" w:rsidRDefault="007E485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</w:t>
            </w:r>
            <w:proofErr w:type="spellStart"/>
            <w:r>
              <w:rPr>
                <w:rFonts w:ascii="Times New Roman" w:hAnsi="Times New Roman" w:cs="Times New Roman"/>
              </w:rPr>
              <w:t>BamHI</w:t>
            </w:r>
            <w:proofErr w:type="spellEnd"/>
          </w:p>
        </w:tc>
      </w:tr>
      <w:tr w:rsidR="00B739F9" w14:paraId="29C24CE2" w14:textId="77777777">
        <w:tc>
          <w:tcPr>
            <w:tcW w:w="1821" w:type="dxa"/>
            <w:vMerge w:val="restart"/>
            <w:vAlign w:val="center"/>
          </w:tcPr>
          <w:p w14:paraId="0906A8D5" w14:textId="77777777" w:rsidR="00B739F9" w:rsidRDefault="007E485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nptII</w:t>
            </w:r>
            <w:proofErr w:type="spellEnd"/>
          </w:p>
        </w:tc>
        <w:tc>
          <w:tcPr>
            <w:tcW w:w="2415" w:type="dxa"/>
          </w:tcPr>
          <w:p w14:paraId="5F87BC0F" w14:textId="77777777" w:rsidR="00B739F9" w:rsidRDefault="007E485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ptII</w:t>
            </w:r>
            <w:proofErr w:type="spellEnd"/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257" w:type="dxa"/>
          </w:tcPr>
          <w:p w14:paraId="75466CA1" w14:textId="77777777" w:rsidR="00B739F9" w:rsidRDefault="007E485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TGGATTGCACGCAGGTTCTC</w:t>
            </w:r>
          </w:p>
        </w:tc>
      </w:tr>
      <w:tr w:rsidR="00B739F9" w14:paraId="7B5BAF57" w14:textId="77777777">
        <w:tc>
          <w:tcPr>
            <w:tcW w:w="1821" w:type="dxa"/>
            <w:vMerge/>
          </w:tcPr>
          <w:p w14:paraId="1E0C3F43" w14:textId="77777777" w:rsidR="00B739F9" w:rsidRDefault="00B739F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</w:tcPr>
          <w:p w14:paraId="56E3B9EA" w14:textId="77777777" w:rsidR="00B739F9" w:rsidRDefault="007E485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ptII</w:t>
            </w:r>
            <w:proofErr w:type="spellEnd"/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257" w:type="dxa"/>
          </w:tcPr>
          <w:p w14:paraId="79603845" w14:textId="77777777" w:rsidR="00B739F9" w:rsidRDefault="007E485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GGGAGCGGCGATACCGTA</w:t>
            </w:r>
          </w:p>
        </w:tc>
      </w:tr>
    </w:tbl>
    <w:p w14:paraId="07629B9D" w14:textId="77777777" w:rsidR="00B739F9" w:rsidRDefault="00B739F9">
      <w:pPr>
        <w:spacing w:line="480" w:lineRule="auto"/>
        <w:jc w:val="both"/>
        <w:rPr>
          <w:rFonts w:ascii="Times New Roman" w:hAnsi="Times New Roman" w:cs="Times New Roman"/>
        </w:rPr>
      </w:pPr>
    </w:p>
    <w:p w14:paraId="6CF88503" w14:textId="77777777" w:rsidR="00B739F9" w:rsidRDefault="007E485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sectPr w:rsidR="00B739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4B9B"/>
    <w:rsid w:val="00006585"/>
    <w:rsid w:val="00080AC1"/>
    <w:rsid w:val="0011296C"/>
    <w:rsid w:val="00134080"/>
    <w:rsid w:val="0013414A"/>
    <w:rsid w:val="00185341"/>
    <w:rsid w:val="00194AEE"/>
    <w:rsid w:val="001B103C"/>
    <w:rsid w:val="001E6823"/>
    <w:rsid w:val="001E6927"/>
    <w:rsid w:val="001E6AF3"/>
    <w:rsid w:val="001F296E"/>
    <w:rsid w:val="001F6211"/>
    <w:rsid w:val="002064C3"/>
    <w:rsid w:val="002220D0"/>
    <w:rsid w:val="00230954"/>
    <w:rsid w:val="00251356"/>
    <w:rsid w:val="002C1DB9"/>
    <w:rsid w:val="002D152D"/>
    <w:rsid w:val="00302E21"/>
    <w:rsid w:val="003076C8"/>
    <w:rsid w:val="00320070"/>
    <w:rsid w:val="0037070C"/>
    <w:rsid w:val="003871CC"/>
    <w:rsid w:val="003B09EC"/>
    <w:rsid w:val="003E0DCD"/>
    <w:rsid w:val="003E16D3"/>
    <w:rsid w:val="0041230B"/>
    <w:rsid w:val="00435730"/>
    <w:rsid w:val="004570D7"/>
    <w:rsid w:val="004678A1"/>
    <w:rsid w:val="00482380"/>
    <w:rsid w:val="004A1BC7"/>
    <w:rsid w:val="004B3334"/>
    <w:rsid w:val="004B4B9B"/>
    <w:rsid w:val="004D4506"/>
    <w:rsid w:val="004E1F1F"/>
    <w:rsid w:val="005063E2"/>
    <w:rsid w:val="00514C2F"/>
    <w:rsid w:val="00525AD0"/>
    <w:rsid w:val="005644E2"/>
    <w:rsid w:val="00564E3A"/>
    <w:rsid w:val="005670CD"/>
    <w:rsid w:val="005E1C03"/>
    <w:rsid w:val="005F3DA9"/>
    <w:rsid w:val="00682526"/>
    <w:rsid w:val="006B7CFA"/>
    <w:rsid w:val="006E0332"/>
    <w:rsid w:val="00707CD6"/>
    <w:rsid w:val="00752D6A"/>
    <w:rsid w:val="00767E34"/>
    <w:rsid w:val="007E485F"/>
    <w:rsid w:val="007F4E2C"/>
    <w:rsid w:val="00801CD5"/>
    <w:rsid w:val="00852CBB"/>
    <w:rsid w:val="00865C77"/>
    <w:rsid w:val="008937D2"/>
    <w:rsid w:val="008E75A5"/>
    <w:rsid w:val="008F020E"/>
    <w:rsid w:val="00930A51"/>
    <w:rsid w:val="00931E01"/>
    <w:rsid w:val="0094187B"/>
    <w:rsid w:val="00951246"/>
    <w:rsid w:val="009566D9"/>
    <w:rsid w:val="00982E5E"/>
    <w:rsid w:val="009D20F5"/>
    <w:rsid w:val="009E5603"/>
    <w:rsid w:val="00A201E6"/>
    <w:rsid w:val="00A32C43"/>
    <w:rsid w:val="00A479E9"/>
    <w:rsid w:val="00A61BCA"/>
    <w:rsid w:val="00A634F5"/>
    <w:rsid w:val="00A938D5"/>
    <w:rsid w:val="00AC0C12"/>
    <w:rsid w:val="00AD7A33"/>
    <w:rsid w:val="00B739F9"/>
    <w:rsid w:val="00B813B5"/>
    <w:rsid w:val="00B95A0A"/>
    <w:rsid w:val="00B95B6E"/>
    <w:rsid w:val="00BA1B8C"/>
    <w:rsid w:val="00C3143B"/>
    <w:rsid w:val="00C94223"/>
    <w:rsid w:val="00CB683F"/>
    <w:rsid w:val="00D07952"/>
    <w:rsid w:val="00D3305F"/>
    <w:rsid w:val="00D52A16"/>
    <w:rsid w:val="00DA1D31"/>
    <w:rsid w:val="00DE6ADF"/>
    <w:rsid w:val="00DF12FA"/>
    <w:rsid w:val="00E573C8"/>
    <w:rsid w:val="00EA3E82"/>
    <w:rsid w:val="00ED5C45"/>
    <w:rsid w:val="00EF48DA"/>
    <w:rsid w:val="00F169CD"/>
    <w:rsid w:val="00F43837"/>
    <w:rsid w:val="00F53E83"/>
    <w:rsid w:val="00F900D8"/>
    <w:rsid w:val="00FE65E2"/>
    <w:rsid w:val="574C4C41"/>
    <w:rsid w:val="62B6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A6A71"/>
  <w15:docId w15:val="{A5359DC0-54C8-ED4C-8C4E-25ACF3A4F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lang w:val="en-IN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hAnsi="Times New Roman" w:cs="Times New Roman"/>
      <w:sz w:val="18"/>
      <w:szCs w:val="18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ffline">
    <w:name w:val="ff_line"/>
    <w:basedOn w:val="DefaultParagraphFont"/>
  </w:style>
  <w:style w:type="character" w:customStyle="1" w:styleId="orcid-id-https">
    <w:name w:val="orcid-id-https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101</cp:revision>
  <dcterms:created xsi:type="dcterms:W3CDTF">2020-05-18T08:20:00Z</dcterms:created>
  <dcterms:modified xsi:type="dcterms:W3CDTF">2020-05-28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363</vt:lpwstr>
  </property>
</Properties>
</file>